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E3C06" w14:textId="11260AF3" w:rsidR="00665B15" w:rsidRPr="005B1759" w:rsidRDefault="000845AA" w:rsidP="00665B1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665B15" w:rsidRPr="003E3E6D">
        <w:rPr>
          <w:rFonts w:ascii="Times New Roman" w:hAnsi="Times New Roman" w:cs="Times New Roman"/>
          <w:b/>
          <w:bCs/>
          <w:lang w:val="en-GB"/>
        </w:rPr>
        <w:t>Table 1</w:t>
      </w:r>
      <w:r w:rsidR="00665B15">
        <w:rPr>
          <w:rFonts w:ascii="Times New Roman" w:hAnsi="Times New Roman" w:cs="Times New Roman"/>
          <w:lang w:val="en-GB"/>
        </w:rPr>
        <w:t xml:space="preserve"> Interview guides for the family caregivers to persons with dementia and the social care professional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65B15" w:rsidRPr="005B1759" w14:paraId="782350C2" w14:textId="77777777" w:rsidTr="00DA5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C17C49" w14:textId="77777777" w:rsidR="00665B15" w:rsidRPr="005B1759" w:rsidRDefault="00665B15" w:rsidP="00DA5C7B">
            <w:pPr>
              <w:rPr>
                <w:rFonts w:ascii="Times New Roman" w:hAnsi="Times New Roman" w:cs="Times New Roman"/>
                <w:lang w:val="en-GB"/>
              </w:rPr>
            </w:pPr>
            <w:r w:rsidRPr="005B1759">
              <w:rPr>
                <w:rFonts w:ascii="Times New Roman" w:hAnsi="Times New Roman" w:cs="Times New Roman"/>
                <w:lang w:val="en-GB"/>
              </w:rPr>
              <w:t>Participant</w:t>
            </w:r>
          </w:p>
        </w:tc>
        <w:tc>
          <w:tcPr>
            <w:tcW w:w="4531" w:type="dxa"/>
          </w:tcPr>
          <w:p w14:paraId="20C9C8A6" w14:textId="77777777" w:rsidR="00665B15" w:rsidRPr="005B1759" w:rsidRDefault="00665B15" w:rsidP="00DA5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B1759">
              <w:rPr>
                <w:rFonts w:ascii="Times New Roman" w:hAnsi="Times New Roman" w:cs="Times New Roman"/>
                <w:lang w:val="en-GB"/>
              </w:rPr>
              <w:t xml:space="preserve">Questions </w:t>
            </w:r>
          </w:p>
        </w:tc>
      </w:tr>
      <w:tr w:rsidR="00665B15" w:rsidRPr="00665B15" w14:paraId="6E14C1E1" w14:textId="77777777" w:rsidTr="00DA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DDE151D" w14:textId="77777777" w:rsidR="00665B15" w:rsidRPr="003E3E6D" w:rsidRDefault="00665B15" w:rsidP="00DA5C7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E3E6D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mily caregivers to persons with dementia</w:t>
            </w:r>
          </w:p>
        </w:tc>
        <w:tc>
          <w:tcPr>
            <w:tcW w:w="4531" w:type="dxa"/>
          </w:tcPr>
          <w:p w14:paraId="4BDCF671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Can you describe your thoughts on the mobile app you have used?</w:t>
            </w:r>
          </w:p>
          <w:p w14:paraId="76E71F18" w14:textId="77777777" w:rsidR="00665B15" w:rsidRPr="005B1759" w:rsidRDefault="00665B15" w:rsidP="00DA5C7B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  <w14:ligatures w14:val="none"/>
              </w:rPr>
            </w:pPr>
          </w:p>
          <w:p w14:paraId="1BA0D7F4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Can you describe your thoughts on the content and features of the mobile app you have used?</w:t>
            </w:r>
          </w:p>
          <w:p w14:paraId="0489656A" w14:textId="77777777" w:rsidR="00665B15" w:rsidRPr="005B1759" w:rsidRDefault="00665B15" w:rsidP="00DA5C7B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</w:p>
          <w:p w14:paraId="260448B5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How easy was it to use the app? Was it easy to understand? Was there anything that was difficult? </w:t>
            </w:r>
          </w:p>
          <w:p w14:paraId="0D66203F" w14:textId="77777777" w:rsidR="00665B15" w:rsidRPr="005B1759" w:rsidRDefault="00665B15" w:rsidP="00DA5C7B">
            <w:pPr>
              <w:pStyle w:val="ListParagrap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</w:p>
          <w:p w14:paraId="21EFD838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 xml:space="preserve">Can you describe whether the app has helped you, and in what way has it helped you?   </w:t>
            </w:r>
          </w:p>
          <w:p w14:paraId="0946B330" w14:textId="77777777" w:rsidR="00665B15" w:rsidRPr="005B1759" w:rsidRDefault="00665B15" w:rsidP="00DA5C7B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" w:eastAsia="en-GB"/>
                <w14:ligatures w14:val="none"/>
              </w:rPr>
            </w:pPr>
          </w:p>
          <w:p w14:paraId="7854FFEA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 xml:space="preserve">Have you experienced that the support from the social care professional through the app has led to any changes in your well-being? </w:t>
            </w:r>
          </w:p>
          <w:p w14:paraId="6FEABF26" w14:textId="77777777" w:rsidR="00665B15" w:rsidRPr="005B1759" w:rsidRDefault="00665B15" w:rsidP="00DA5C7B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</w:p>
          <w:p w14:paraId="1BB3FA7C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How do you experience the chat feature where you write your messages?</w:t>
            </w:r>
          </w:p>
          <w:p w14:paraId="629D2D41" w14:textId="77777777" w:rsidR="00665B15" w:rsidRPr="005B1759" w:rsidRDefault="00665B15" w:rsidP="00DA5C7B">
            <w:pPr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</w:p>
          <w:p w14:paraId="42DDF805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 xml:space="preserve">Can you describe how the communication between you and the social care professional worked? Can you describe a situation when it worked well, and a situation when it didn't work so well?  </w:t>
            </w:r>
          </w:p>
          <w:p w14:paraId="5880B6C0" w14:textId="77777777" w:rsidR="00665B15" w:rsidRPr="005B1759" w:rsidRDefault="00665B15" w:rsidP="00DA5C7B">
            <w:pPr>
              <w:pStyle w:val="ListParagrap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</w:p>
          <w:p w14:paraId="5CEFC2E8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Did you experience any difference in the collaboration/relationship with the social care professional when you used the app? </w:t>
            </w:r>
          </w:p>
          <w:p w14:paraId="75153258" w14:textId="77777777" w:rsidR="00665B15" w:rsidRPr="005B1759" w:rsidRDefault="00665B15" w:rsidP="00DA5C7B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</w:p>
          <w:p w14:paraId="493941AB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 xml:space="preserve">Can you describe your experience of the diary feature? </w:t>
            </w:r>
          </w:p>
          <w:p w14:paraId="349925F2" w14:textId="77777777" w:rsidR="00665B15" w:rsidRPr="005B1759" w:rsidRDefault="00665B15" w:rsidP="00DA5C7B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hd w:val="clear" w:color="auto" w:fill="D4D4D4"/>
                <w:lang w:val="en"/>
                <w14:ligatures w14:val="none"/>
              </w:rPr>
            </w:pPr>
          </w:p>
          <w:p w14:paraId="7251932C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Can you describe how you experienced the links in the app, what was good, and was there anything that could be improved? </w:t>
            </w:r>
          </w:p>
          <w:p w14:paraId="3E87EC28" w14:textId="77777777" w:rsidR="00665B15" w:rsidRPr="005B1759" w:rsidRDefault="00665B15" w:rsidP="00DA5C7B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</w:p>
          <w:p w14:paraId="7F7B8708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Can you describe how you experienced the mindfulness feature? </w:t>
            </w:r>
          </w:p>
          <w:p w14:paraId="40F82934" w14:textId="77777777" w:rsidR="00665B15" w:rsidRPr="005B1759" w:rsidRDefault="00665B15" w:rsidP="00DA5C7B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</w:p>
          <w:p w14:paraId="0B518DEE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Is there anything you missed in the app that you wish had been included? </w:t>
            </w:r>
          </w:p>
          <w:p w14:paraId="52BE955D" w14:textId="77777777" w:rsidR="00665B15" w:rsidRPr="005B1759" w:rsidRDefault="00665B15" w:rsidP="00DA5C7B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hd w:val="clear" w:color="auto" w:fill="D4D4D4"/>
                <w:lang w:val="en"/>
                <w14:ligatures w14:val="none"/>
              </w:rPr>
            </w:pPr>
          </w:p>
          <w:p w14:paraId="7474E993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lastRenderedPageBreak/>
              <w:t>Do you have suggestions for improving the app's content and usage?</w:t>
            </w:r>
          </w:p>
          <w:p w14:paraId="44318F9C" w14:textId="77777777" w:rsidR="00665B15" w:rsidRPr="005B1759" w:rsidRDefault="00665B15" w:rsidP="00DA5C7B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</w:p>
          <w:p w14:paraId="3C5F1A08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Do you feel/assess that you have continued use of the app? </w:t>
            </w:r>
          </w:p>
          <w:p w14:paraId="27766DE3" w14:textId="77777777" w:rsidR="00665B15" w:rsidRPr="005B1759" w:rsidRDefault="00665B15" w:rsidP="00DA5C7B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</w:p>
          <w:p w14:paraId="05627429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 xml:space="preserve">Would you recommend the app to a family caregiver in a similar situation to you? </w:t>
            </w:r>
          </w:p>
          <w:p w14:paraId="2D0F0271" w14:textId="77777777" w:rsidR="00665B15" w:rsidRPr="005B1759" w:rsidRDefault="00665B15" w:rsidP="00DA5C7B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</w:p>
          <w:p w14:paraId="33DD6FB6" w14:textId="77777777" w:rsidR="00665B15" w:rsidRPr="005B1759" w:rsidRDefault="00665B15" w:rsidP="00665B15">
            <w:pPr>
              <w:pStyle w:val="ListParagraph"/>
              <w:numPr>
                <w:ilvl w:val="0"/>
                <w:numId w:val="1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Finally, is there anything else that you would like to elaborate on or something we have not mentioned?</w:t>
            </w:r>
          </w:p>
          <w:p w14:paraId="5113579B" w14:textId="77777777" w:rsidR="00665B15" w:rsidRPr="005B1759" w:rsidRDefault="00665B15" w:rsidP="00DA5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65B15" w:rsidRPr="00665B15" w14:paraId="10BF2ECF" w14:textId="77777777" w:rsidTr="00DA5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D5EB626" w14:textId="77777777" w:rsidR="00665B15" w:rsidRPr="003E3E6D" w:rsidRDefault="00665B15" w:rsidP="00DA5C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E3E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 xml:space="preserve">Social care professionals </w:t>
            </w:r>
          </w:p>
        </w:tc>
        <w:tc>
          <w:tcPr>
            <w:tcW w:w="4531" w:type="dxa"/>
          </w:tcPr>
          <w:p w14:paraId="257E8861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Can you describe your experience of using the STAV app?  </w:t>
            </w:r>
          </w:p>
          <w:p w14:paraId="0242AA0A" w14:textId="77777777" w:rsidR="00665B15" w:rsidRPr="005B1759" w:rsidRDefault="00665B15" w:rsidP="00DA5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5281E8F8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What expectations did you have before starting to use the app in your work? How did it turn out?   </w:t>
            </w:r>
          </w:p>
          <w:p w14:paraId="5CD359CC" w14:textId="77777777" w:rsidR="00665B15" w:rsidRPr="005B1759" w:rsidRDefault="00665B15" w:rsidP="00DA5C7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3328C093" w14:textId="77777777" w:rsidR="00665B15" w:rsidRPr="003D2253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D2253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Could the app be useful in your work in the future? </w:t>
            </w:r>
          </w:p>
          <w:p w14:paraId="3D709C99" w14:textId="77777777" w:rsidR="00665B15" w:rsidRPr="005B1759" w:rsidRDefault="00665B15" w:rsidP="00DA5C7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  <w:p w14:paraId="24346137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What has been the biggest challenge in using the app?  </w:t>
            </w:r>
          </w:p>
          <w:p w14:paraId="08824756" w14:textId="77777777" w:rsidR="00665B15" w:rsidRPr="005B1759" w:rsidRDefault="00665B15" w:rsidP="00DA5C7B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D4D4D4"/>
                <w:lang w:val="en"/>
                <w14:ligatures w14:val="none"/>
              </w:rPr>
            </w:pPr>
          </w:p>
          <w:p w14:paraId="08F7653E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What was the difficult part?   </w:t>
            </w:r>
          </w:p>
          <w:p w14:paraId="15F3BB71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What was good about the app? </w:t>
            </w:r>
          </w:p>
          <w:p w14:paraId="426A8F34" w14:textId="77777777" w:rsidR="00665B15" w:rsidRPr="005B1759" w:rsidRDefault="00665B15" w:rsidP="00DA5C7B">
            <w:pPr>
              <w:ind w:left="644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val="en-GB" w:eastAsia="en-GB"/>
                <w14:ligatures w14:val="none"/>
              </w:rPr>
            </w:pPr>
          </w:p>
          <w:p w14:paraId="0D049DBA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ooking back, can you describe how you experienced the contact with the family caregivers? </w:t>
            </w:r>
          </w:p>
          <w:p w14:paraId="0523A843" w14:textId="77777777" w:rsidR="00665B15" w:rsidRPr="005B1759" w:rsidRDefault="00665B15" w:rsidP="00DA5C7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</w:p>
          <w:p w14:paraId="43FAD4F4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How was the support you provided through the app scheduled? </w:t>
            </w:r>
          </w:p>
          <w:p w14:paraId="08C85A7A" w14:textId="77777777" w:rsidR="00665B15" w:rsidRPr="005B1759" w:rsidRDefault="00665B15" w:rsidP="00DA5C7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0943B8E4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Were you the one who took the initiative to conduct the chat conversations?  </w:t>
            </w:r>
          </w:p>
          <w:p w14:paraId="0618A9A5" w14:textId="77777777" w:rsidR="00665B15" w:rsidRPr="005B1759" w:rsidRDefault="00665B15" w:rsidP="00DA5C7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7B30D5DC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How did you experience providing support to family caregivers through the chat? </w:t>
            </w:r>
          </w:p>
          <w:p w14:paraId="1B895E99" w14:textId="77777777" w:rsidR="00665B15" w:rsidRPr="005B1759" w:rsidRDefault="00665B15" w:rsidP="00DA5C7B">
            <w:pPr>
              <w:ind w:left="644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  <w:p w14:paraId="7FFEC8DA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Can you describe a situation when it worked well? What about that situation, do you think made the contact good? </w:t>
            </w:r>
          </w:p>
          <w:p w14:paraId="6C6C5904" w14:textId="77777777" w:rsidR="00665B15" w:rsidRPr="005B1759" w:rsidRDefault="00665B15" w:rsidP="00DA5C7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139FD82E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Can you describe a situation when you felt that the contact with the family caregivers did not work very well? </w:t>
            </w:r>
          </w:p>
          <w:p w14:paraId="76351B93" w14:textId="77777777" w:rsidR="00665B15" w:rsidRPr="005B1759" w:rsidRDefault="00665B15" w:rsidP="00DA5C7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  <w:p w14:paraId="6E6FBF73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What kind of contact did you have with family caregivers before the support through the STAV app? </w:t>
            </w:r>
          </w:p>
          <w:p w14:paraId="50109217" w14:textId="77777777" w:rsidR="00665B15" w:rsidRPr="005B1759" w:rsidRDefault="00665B15" w:rsidP="00DA5C7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  <w:p w14:paraId="26C16B2D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lastRenderedPageBreak/>
              <w:t>When you communicated during the weeks of the project, did you communicate in any other way than through the app?</w:t>
            </w:r>
          </w:p>
          <w:p w14:paraId="6539699F" w14:textId="77777777" w:rsidR="00665B15" w:rsidRPr="005B1759" w:rsidRDefault="00665B15" w:rsidP="00DA5C7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  <w:p w14:paraId="6695F584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Can you describe any difference between the questions and messages you received through the STAV chat feature in comparison to what you usually receive over the phone and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in </w:t>
            </w: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hysical meeting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?</w:t>
            </w:r>
          </w:p>
          <w:p w14:paraId="21F8B35A" w14:textId="77777777" w:rsidR="00665B15" w:rsidRPr="005B1759" w:rsidRDefault="00665B15" w:rsidP="00DA5C7B">
            <w:pPr>
              <w:ind w:left="10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5D055AD6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What do you think of the different app features?  </w:t>
            </w:r>
          </w:p>
          <w:p w14:paraId="317AA719" w14:textId="77777777" w:rsidR="00665B15" w:rsidRPr="005B1759" w:rsidRDefault="00665B15" w:rsidP="00DA5C7B">
            <w:pPr>
              <w:ind w:left="28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  <w:p w14:paraId="49693E60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Did the app affect your work situation in any way? </w:t>
            </w:r>
          </w:p>
          <w:p w14:paraId="658ACFF9" w14:textId="77777777" w:rsidR="00665B15" w:rsidRPr="005B1759" w:rsidRDefault="00665B15" w:rsidP="00DA5C7B">
            <w:pPr>
              <w:ind w:left="10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19598144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Is there anything in your contact with the family caregivers that you would have liked to have been different? </w:t>
            </w:r>
          </w:p>
          <w:p w14:paraId="19C0C035" w14:textId="77777777" w:rsidR="00665B15" w:rsidRPr="005B1759" w:rsidRDefault="00665B15" w:rsidP="00DA5C7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129A7511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Is there anything in the app you would like to change or is there something you would like to add? </w:t>
            </w:r>
          </w:p>
          <w:p w14:paraId="4A89CF69" w14:textId="77777777" w:rsidR="00665B15" w:rsidRPr="005B1759" w:rsidRDefault="00665B15" w:rsidP="00DA5C7B">
            <w:pPr>
              <w:pStyle w:val="ListParagrap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23E6DEDD" w14:textId="77777777" w:rsidR="00665B15" w:rsidRPr="005B1759" w:rsidRDefault="00665B15" w:rsidP="00665B1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5B175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inally, is there anything else that you would like to elaborate on that we have not talked about?</w:t>
            </w:r>
          </w:p>
          <w:p w14:paraId="6B009774" w14:textId="77777777" w:rsidR="00665B15" w:rsidRPr="005B1759" w:rsidRDefault="00665B15" w:rsidP="00DA5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66A13AB" w14:textId="77777777" w:rsidR="00E3452B" w:rsidRPr="00665B15" w:rsidRDefault="00E3452B">
      <w:pPr>
        <w:rPr>
          <w:lang w:val="en-GB"/>
        </w:rPr>
      </w:pPr>
    </w:p>
    <w:sectPr w:rsidR="00E3452B" w:rsidRPr="00665B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2C3ADD"/>
    <w:multiLevelType w:val="hybridMultilevel"/>
    <w:tmpl w:val="575863AE"/>
    <w:lvl w:ilvl="0" w:tplc="1480DAD8">
      <w:start w:val="7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color w:val="auto"/>
        <w:sz w:val="2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7A1CAB"/>
    <w:multiLevelType w:val="hybridMultilevel"/>
    <w:tmpl w:val="E3ACC492"/>
    <w:lvl w:ilvl="0" w:tplc="1480DAD8">
      <w:start w:val="7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color w:val="auto"/>
        <w:sz w:val="2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3730595">
    <w:abstractNumId w:val="1"/>
  </w:num>
  <w:num w:numId="2" w16cid:durableId="1262955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B15"/>
    <w:rsid w:val="000845AA"/>
    <w:rsid w:val="00665B15"/>
    <w:rsid w:val="00946018"/>
    <w:rsid w:val="00A41C7E"/>
    <w:rsid w:val="00B303B0"/>
    <w:rsid w:val="00E27161"/>
    <w:rsid w:val="00E3452B"/>
    <w:rsid w:val="00FC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72EB80"/>
  <w15:chartTrackingRefBased/>
  <w15:docId w15:val="{47E6537F-7964-4DEF-9474-50AEB9947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B15"/>
  </w:style>
  <w:style w:type="paragraph" w:styleId="Heading1">
    <w:name w:val="heading 1"/>
    <w:basedOn w:val="Normal"/>
    <w:next w:val="Normal"/>
    <w:link w:val="Heading1Char"/>
    <w:uiPriority w:val="9"/>
    <w:qFormat/>
    <w:rsid w:val="00665B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B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B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B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B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B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B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B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B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B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B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B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B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B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B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B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B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B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B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B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B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B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B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B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B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B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B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B15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65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B1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65B15"/>
    <w:rPr>
      <w:sz w:val="16"/>
      <w:szCs w:val="16"/>
    </w:rPr>
  </w:style>
  <w:style w:type="table" w:styleId="PlainTable2">
    <w:name w:val="Plain Table 2"/>
    <w:basedOn w:val="TableNormal"/>
    <w:uiPriority w:val="42"/>
    <w:rsid w:val="00665B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65B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9</Words>
  <Characters>29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Kagwa</dc:creator>
  <cp:keywords/>
  <dc:description/>
  <cp:lastModifiedBy>Sharon Kagwa</cp:lastModifiedBy>
  <cp:revision>2</cp:revision>
  <dcterms:created xsi:type="dcterms:W3CDTF">2024-05-16T12:30:00Z</dcterms:created>
  <dcterms:modified xsi:type="dcterms:W3CDTF">2024-05-16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0689b0-d97a-4c6d-846a-d5c7b0f1849a</vt:lpwstr>
  </property>
</Properties>
</file>